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1F86" w:rsidRDefault="007B6F3C" w:rsidP="006E1F86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  <w:bookmarkStart w:id="0" w:name="_GoBack"/>
      <w:bookmarkEnd w:id="0"/>
    </w:p>
    <w:p w:rsidR="00F5673C" w:rsidRDefault="00B813FB" w:rsidP="006E1F8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757EF1" w:rsidRPr="00757EF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7A2FF0" w:rsidRPr="007B6F3C">
        <w:rPr>
          <w:rFonts w:ascii="Times New Roman" w:hAnsi="Times New Roman" w:cs="Times New Roman"/>
          <w:sz w:val="24"/>
          <w:szCs w:val="24"/>
          <w:lang w:val="en-US"/>
        </w:rPr>
        <w:t xml:space="preserve">Tree diversity and presence of squirrel nests. </w:t>
      </w:r>
      <w:r w:rsidR="00757EF1" w:rsidRPr="00757EF1">
        <w:rPr>
          <w:rFonts w:ascii="Times New Roman" w:hAnsi="Times New Roman" w:cs="Times New Roman"/>
          <w:sz w:val="24"/>
          <w:szCs w:val="24"/>
          <w:lang w:val="en-US"/>
        </w:rPr>
        <w:t xml:space="preserve">Multi-model inference data used to evaluate </w:t>
      </w:r>
      <w:r w:rsidR="007A2FF0">
        <w:rPr>
          <w:rFonts w:ascii="Times New Roman" w:hAnsi="Times New Roman" w:cs="Times New Roman"/>
          <w:sz w:val="24"/>
          <w:szCs w:val="24"/>
          <w:lang w:val="en-US"/>
        </w:rPr>
        <w:t xml:space="preserve">the preference of nesting site based on </w:t>
      </w:r>
      <w:r w:rsidR="00757EF1" w:rsidRPr="00757EF1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7A2FF0">
        <w:rPr>
          <w:rFonts w:ascii="Times New Roman" w:hAnsi="Times New Roman" w:cs="Times New Roman"/>
          <w:sz w:val="24"/>
          <w:szCs w:val="24"/>
          <w:lang w:val="en-US"/>
        </w:rPr>
        <w:t>he ecological characteristics of</w:t>
      </w:r>
      <w:r w:rsidR="00757EF1" w:rsidRPr="00757EF1">
        <w:rPr>
          <w:rFonts w:ascii="Times New Roman" w:hAnsi="Times New Roman" w:cs="Times New Roman"/>
          <w:sz w:val="24"/>
          <w:szCs w:val="24"/>
          <w:lang w:val="en-US"/>
        </w:rPr>
        <w:t xml:space="preserve"> the presence or absence of squirrel nests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3"/>
        <w:gridCol w:w="963"/>
        <w:gridCol w:w="2656"/>
        <w:gridCol w:w="1763"/>
        <w:gridCol w:w="756"/>
        <w:gridCol w:w="918"/>
      </w:tblGrid>
      <w:tr w:rsidR="00757EF1" w:rsidRPr="00B813FB" w:rsidTr="009C5008"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57EF1" w:rsidRPr="009C5008" w:rsidRDefault="00757EF1" w:rsidP="00757E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50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ree code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57EF1" w:rsidRPr="009C5008" w:rsidRDefault="00757EF1" w:rsidP="004503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50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EST</w:t>
            </w:r>
            <w:r w:rsidR="0045037B" w:rsidRPr="009C500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57EF1" w:rsidRPr="009C5008" w:rsidRDefault="00757EF1" w:rsidP="00757E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50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PP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57EF1" w:rsidRPr="009C5008" w:rsidRDefault="00757EF1" w:rsidP="00757E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50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mily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57EF1" w:rsidRPr="009C5008" w:rsidRDefault="00757EF1" w:rsidP="00757E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50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BH (cm)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57EF1" w:rsidRPr="009C5008" w:rsidRDefault="00757EF1" w:rsidP="00757E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50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</w:t>
            </w:r>
          </w:p>
          <w:p w:rsidR="00757EF1" w:rsidRPr="009C5008" w:rsidRDefault="00757EF1" w:rsidP="00757E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C50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cm)</w:t>
            </w:r>
          </w:p>
        </w:tc>
      </w:tr>
      <w:tr w:rsidR="00757EF1" w:rsidRPr="00B813FB" w:rsidTr="009C5008">
        <w:trPr>
          <w:trHeight w:val="300"/>
        </w:trPr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  <w:t>BCN01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26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57EF1" w:rsidRPr="009C5008" w:rsidRDefault="00757EF1" w:rsidP="003B1F70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s-EC"/>
              </w:rPr>
              <w:t>Pisonia</w:t>
            </w:r>
            <w:r w:rsidR="003B1F70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s-EC"/>
              </w:rPr>
              <w:t xml:space="preserve"> </w:t>
            </w: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s-EC"/>
              </w:rPr>
              <w:t>aculeata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57EF1" w:rsidRPr="009C5008" w:rsidRDefault="007A2FF0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  <w:t>Nyctaginaceae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  <w:t>57.40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  <w:t>964</w:t>
            </w:r>
          </w:p>
        </w:tc>
      </w:tr>
      <w:tr w:rsidR="00757EF1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  <w:t>BCN02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s-EC"/>
              </w:rPr>
              <w:t>Vachellia</w:t>
            </w:r>
            <w:r w:rsidR="004F0527"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s-EC"/>
              </w:rPr>
              <w:t xml:space="preserve"> </w:t>
            </w: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es-EC"/>
              </w:rPr>
              <w:t>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C"/>
              </w:rPr>
              <w:t>Fa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2.40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89</w:t>
            </w:r>
          </w:p>
        </w:tc>
      </w:tr>
      <w:tr w:rsidR="00757EF1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3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757EF1" w:rsidRPr="009C5008" w:rsidRDefault="003B1F70" w:rsidP="00757EF1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Vachellia </w:t>
            </w:r>
            <w:r w:rsidR="00757EF1"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5.00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55</w:t>
            </w:r>
          </w:p>
        </w:tc>
      </w:tr>
      <w:tr w:rsidR="00757EF1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4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 w:rsidR="004F0527"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3.00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00</w:t>
            </w:r>
          </w:p>
        </w:tc>
      </w:tr>
      <w:tr w:rsidR="00757EF1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5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orus</w:t>
            </w:r>
            <w:r w:rsidR="004F0527"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ltidifoli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or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0.30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62</w:t>
            </w:r>
          </w:p>
        </w:tc>
      </w:tr>
      <w:tr w:rsidR="00757EF1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6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757EF1" w:rsidRPr="009C5008" w:rsidRDefault="004F0527" w:rsidP="00757EF1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gona</w:t>
            </w:r>
            <w:r w:rsidR="00757EF1"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ndra</w:t>
            </w: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="00757EF1"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excels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Opil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2.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51</w:t>
            </w:r>
          </w:p>
        </w:tc>
      </w:tr>
      <w:tr w:rsidR="00757EF1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1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>Aegiphyla</w:t>
            </w:r>
            <w:r w:rsidR="004F0527"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 xml:space="preserve"> </w:t>
            </w:r>
            <w:r w:rsidR="002904E7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f.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Lam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00</w:t>
            </w:r>
          </w:p>
        </w:tc>
      </w:tr>
      <w:tr w:rsidR="00757EF1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2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 w:rsidR="004F0527"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4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53</w:t>
            </w:r>
          </w:p>
        </w:tc>
      </w:tr>
      <w:tr w:rsidR="00757EF1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3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 w:rsidR="004F0527"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3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97</w:t>
            </w:r>
          </w:p>
        </w:tc>
      </w:tr>
      <w:tr w:rsidR="00757EF1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4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orus</w:t>
            </w:r>
            <w:r w:rsidR="004F0527"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ltidifoli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or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30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00</w:t>
            </w:r>
          </w:p>
        </w:tc>
      </w:tr>
      <w:tr w:rsidR="00757EF1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5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 w:rsidR="004F0527"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0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50</w:t>
            </w:r>
          </w:p>
        </w:tc>
      </w:tr>
      <w:tr w:rsidR="00757EF1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6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drela</w:t>
            </w:r>
            <w:r w:rsidR="004F0527"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fissili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el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00</w:t>
            </w:r>
          </w:p>
        </w:tc>
      </w:tr>
      <w:tr w:rsidR="00757EF1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7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orus</w:t>
            </w:r>
            <w:r w:rsidR="004F0527"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ltidifoli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or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00</w:t>
            </w:r>
          </w:p>
        </w:tc>
      </w:tr>
      <w:tr w:rsidR="00757EF1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8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 w:rsidR="004F0527"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9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00</w:t>
            </w:r>
          </w:p>
        </w:tc>
      </w:tr>
      <w:tr w:rsidR="00757EF1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9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</w:t>
            </w:r>
            <w:r w:rsidR="004F0527"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757EF1" w:rsidRPr="009C5008" w:rsidRDefault="007A2FF0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7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89</w:t>
            </w:r>
          </w:p>
        </w:tc>
      </w:tr>
      <w:tr w:rsidR="00757EF1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0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 w:rsidR="004F0527"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61</w:t>
            </w:r>
          </w:p>
        </w:tc>
      </w:tr>
      <w:tr w:rsidR="00757EF1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1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Ziziphus</w:t>
            </w:r>
            <w:r w:rsidR="004F0527"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thyrsiflor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757EF1" w:rsidRPr="009C5008" w:rsidRDefault="007A2FF0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Rham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30.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00</w:t>
            </w:r>
          </w:p>
        </w:tc>
      </w:tr>
      <w:tr w:rsidR="00757EF1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2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Ziziphus</w:t>
            </w:r>
            <w:r w:rsidR="004F0527"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thyrsiflor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757EF1" w:rsidRPr="009C5008" w:rsidRDefault="007A2FF0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Rham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30.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00</w:t>
            </w:r>
          </w:p>
        </w:tc>
      </w:tr>
      <w:tr w:rsidR="00757EF1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3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Ziziphus</w:t>
            </w:r>
            <w:r w:rsidR="004F0527"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thyrsiflor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757EF1" w:rsidRPr="009C5008" w:rsidRDefault="007A2FF0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Rham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30.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00</w:t>
            </w:r>
          </w:p>
        </w:tc>
      </w:tr>
      <w:tr w:rsidR="00757EF1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4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757EF1" w:rsidRPr="009C5008" w:rsidRDefault="003A4727" w:rsidP="00757EF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757EF1" w:rsidRPr="009C5008" w:rsidRDefault="003A4727" w:rsidP="00757E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757EF1" w:rsidRPr="009C5008" w:rsidRDefault="003A4727" w:rsidP="00757E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39</w:t>
            </w:r>
          </w:p>
        </w:tc>
      </w:tr>
      <w:tr w:rsidR="00757EF1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5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757EF1" w:rsidRPr="009C5008" w:rsidRDefault="003A4727" w:rsidP="00757EF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757EF1" w:rsidRPr="009C5008" w:rsidRDefault="003A4727" w:rsidP="00757E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757EF1" w:rsidRPr="009C5008" w:rsidRDefault="003A4727" w:rsidP="00757E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39</w:t>
            </w:r>
          </w:p>
        </w:tc>
      </w:tr>
      <w:tr w:rsidR="00757EF1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6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drela</w:t>
            </w:r>
            <w:r w:rsidR="004F0527"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fissili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el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4.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64</w:t>
            </w:r>
          </w:p>
        </w:tc>
      </w:tr>
      <w:tr w:rsidR="00757EF1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7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757EF1" w:rsidRPr="009C5008" w:rsidRDefault="003A4727" w:rsidP="00757EF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757EF1" w:rsidRPr="009C5008" w:rsidRDefault="003A4727" w:rsidP="00757E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757EF1" w:rsidRPr="009C5008" w:rsidRDefault="003A4727" w:rsidP="00757E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64</w:t>
            </w:r>
          </w:p>
        </w:tc>
      </w:tr>
      <w:tr w:rsidR="00757EF1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8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757EF1" w:rsidRPr="009C5008" w:rsidRDefault="003A4727" w:rsidP="00757EF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757EF1" w:rsidRPr="009C5008" w:rsidRDefault="003A4727" w:rsidP="00757E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757EF1" w:rsidRPr="009C5008" w:rsidRDefault="003A4727" w:rsidP="00757E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64</w:t>
            </w:r>
          </w:p>
        </w:tc>
      </w:tr>
      <w:tr w:rsidR="00757EF1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9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757EF1" w:rsidRPr="009C5008" w:rsidRDefault="003A4727" w:rsidP="00757EF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757EF1" w:rsidRPr="009C5008" w:rsidRDefault="003A4727" w:rsidP="00757E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757EF1" w:rsidRPr="009C5008" w:rsidRDefault="003A4727" w:rsidP="00757E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64</w:t>
            </w:r>
          </w:p>
        </w:tc>
      </w:tr>
      <w:tr w:rsidR="00757EF1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0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757EF1" w:rsidRPr="009C5008" w:rsidRDefault="003A4727" w:rsidP="00757EF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757EF1" w:rsidRPr="009C5008" w:rsidRDefault="003A4727" w:rsidP="00757E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757EF1" w:rsidRPr="009C5008" w:rsidRDefault="003A4727" w:rsidP="00757E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64</w:t>
            </w:r>
          </w:p>
        </w:tc>
      </w:tr>
      <w:tr w:rsidR="00757EF1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1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Geoffroea</w:t>
            </w:r>
            <w:r w:rsidR="004F0527"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spinos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5.9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64</w:t>
            </w:r>
          </w:p>
        </w:tc>
      </w:tr>
      <w:tr w:rsidR="00757EF1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2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757EF1" w:rsidRPr="009C5008" w:rsidRDefault="003A4727" w:rsidP="00757EF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757EF1" w:rsidRPr="009C5008" w:rsidRDefault="003A4727" w:rsidP="00757E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757EF1" w:rsidRPr="009C5008" w:rsidRDefault="003A4727" w:rsidP="00757E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64</w:t>
            </w:r>
          </w:p>
        </w:tc>
      </w:tr>
      <w:tr w:rsidR="00757EF1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3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757EF1" w:rsidRPr="009C5008" w:rsidRDefault="003A4727" w:rsidP="00757EF1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757EF1" w:rsidRPr="009C5008" w:rsidRDefault="003A4727" w:rsidP="00757E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757EF1" w:rsidRPr="009C5008" w:rsidRDefault="003A4727" w:rsidP="00757E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64</w:t>
            </w:r>
          </w:p>
        </w:tc>
      </w:tr>
      <w:tr w:rsidR="00757EF1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4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</w:t>
            </w:r>
            <w:r w:rsidR="004F0527"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757EF1" w:rsidRPr="009C5008" w:rsidRDefault="007A2FF0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14</w:t>
            </w:r>
          </w:p>
        </w:tc>
      </w:tr>
      <w:tr w:rsidR="00757EF1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5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Geoffroea</w:t>
            </w:r>
            <w:r w:rsidR="004F0527"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spinos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4.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64</w:t>
            </w:r>
          </w:p>
        </w:tc>
      </w:tr>
      <w:tr w:rsidR="00757EF1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6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 w:rsidR="004F0527"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6.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64</w:t>
            </w:r>
          </w:p>
        </w:tc>
      </w:tr>
      <w:tr w:rsidR="00757EF1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7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</w:t>
            </w:r>
            <w:r w:rsidR="004F0527"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757EF1" w:rsidRPr="009C5008" w:rsidRDefault="007A2FF0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233.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74</w:t>
            </w:r>
          </w:p>
        </w:tc>
      </w:tr>
      <w:tr w:rsidR="00757EF1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8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</w:t>
            </w:r>
            <w:r w:rsidR="004F0527"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757EF1" w:rsidRPr="009C5008" w:rsidRDefault="007A2FF0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5.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757EF1" w:rsidRPr="009C5008" w:rsidRDefault="003A4727" w:rsidP="00757E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757EF1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9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Eriotheca</w:t>
            </w:r>
            <w:r w:rsidR="004F0527"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ruizii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alv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.0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757EF1" w:rsidRPr="009C5008" w:rsidRDefault="003A4727" w:rsidP="00757E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757EF1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30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757EF1" w:rsidRPr="009C5008" w:rsidRDefault="004F0527" w:rsidP="00757EF1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Senna </w:t>
            </w:r>
            <w:r w:rsidR="00757EF1"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ollissim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5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757EF1" w:rsidRPr="009C5008" w:rsidRDefault="003A4727" w:rsidP="00757EF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757EF1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31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Eriotheca</w:t>
            </w:r>
            <w:r w:rsidR="004F0527"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ruizii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alv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2.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64</w:t>
            </w:r>
          </w:p>
        </w:tc>
      </w:tr>
      <w:tr w:rsidR="00757EF1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32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orus</w:t>
            </w:r>
            <w:r w:rsidR="004F0527"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ltidifoli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or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18.9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757EF1" w:rsidRPr="009C5008" w:rsidRDefault="00757EF1" w:rsidP="00757E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14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33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64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R01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egiphyla cf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Lam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lastRenderedPageBreak/>
              <w:t>BMNR09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 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7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89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R10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61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1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 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8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55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2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8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7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3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1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4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 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6.1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6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5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3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3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6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orus celtidifoli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or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3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7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 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40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48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8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orus celtidifoli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or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9.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9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 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41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8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10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 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9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1_1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9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1_2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orus celtidifoli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or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3.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2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1_3</w:t>
            </w:r>
            <w:r w:rsidR="009C5008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 xml:space="preserve"> 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Undetermined</w:t>
            </w: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 xml:space="preserve"> 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p.1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4.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1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1_4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orus celtidifoli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or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1_5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0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1_6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9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2_1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7.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2_2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9.3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3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2_3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6.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5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2_5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6.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2_6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1.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2_7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1.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2_8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0.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2_9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6.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2_10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9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2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2_11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5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2_12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iba insigni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alv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8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2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2_13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orus celtidifoli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or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8.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2_14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>Ipomoea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 xml:space="preserve"> sp.1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onvolvul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3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5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2_15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3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2_16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1.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1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2_17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1.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2_18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7.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2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2_19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2.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2_20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9.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2_21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8.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5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2_22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9.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3_1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6.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3_2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9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2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3_3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5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3_4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6.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5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3_5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6.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5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3_6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9.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3_7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lastRenderedPageBreak/>
              <w:t>BCN03_8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0.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3_9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1.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3_10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1.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3_11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7.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3_12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6.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3_13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8.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8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3_14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3_15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9.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3_16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9.3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3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3_17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7.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3_18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0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5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3_19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2.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2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3_20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8.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7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3_21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3_22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2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3_23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2.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3_24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9.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3_25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8.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5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3_26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7.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2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3_27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1.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3_28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1.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1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3_29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2.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89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3_30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3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4_1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6.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5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4_2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5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4_3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2.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2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4_4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4_5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4.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4_6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3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4_7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2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4_8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9.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5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4_9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4_10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2.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5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4_11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9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4_12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.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8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4_13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4.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4_14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6.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4_15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7.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4_16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2.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4_17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iba insigni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alv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9.0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4_18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 xml:space="preserve">Erythrina 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p.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1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4_19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Geoffroea spinos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6.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3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4_20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>Ipomoea pauciflor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onvolvul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8.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4_21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4.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4_22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7.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22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4_23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7.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lastRenderedPageBreak/>
              <w:t>BCN04_24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Ficus </w:t>
            </w: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sp.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or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80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4_26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</w:t>
            </w:r>
            <w:r w:rsidR="00C5042C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,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6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4_27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1.2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4_28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0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4_29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6.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2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4_30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3.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5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4_31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4_32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4_33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3.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4_34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1.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3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4_35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2.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4_36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7.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5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4_37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5.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4_38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1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5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4_39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8.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4_40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6.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3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4_41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4_42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9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5_1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5_3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>Morus celtidifoli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or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5_4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0.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5_5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7.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5_6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Geoffroea spinos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6.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3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5_7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>Ipomoea pauciflor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onvolvul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8.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5_8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4.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5_9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7.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22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5_10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3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0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5_11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6.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2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5_12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0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5_13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1.2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5_14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6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5_15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5_16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5_17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7.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6_1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6.1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3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6_2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Geoffroea spinos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0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2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6_3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6_4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 xml:space="preserve">Ipomoea 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p.1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onvolvul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4.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3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6_5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9.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3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6_6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3.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5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6_7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Geoffroea spinos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15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6_8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>Ficus obtusifoli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or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5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697C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6_9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iba insigni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alv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1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697CA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6_10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>Ipomoea pauciflor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onvolvul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6_11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>Ipomoea pauciflor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onvolvul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4.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5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CN06_12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4.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5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lastRenderedPageBreak/>
              <w:t>BCN06_13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nistus arborescen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ola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1_1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orus celtidifoli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or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1_2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drela fissili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el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2.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1_3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Trema micr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ann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1_4</w:t>
            </w:r>
            <w:r w:rsidR="009C5008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 xml:space="preserve"> 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Undetermined</w:t>
            </w: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 xml:space="preserve"> 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p.2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7.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2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1_6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drela fissili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el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3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5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1_7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drela fissili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el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7.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1_8</w:t>
            </w:r>
            <w:r w:rsidR="009C5008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 xml:space="preserve"> 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Undetermined</w:t>
            </w: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 xml:space="preserve"> 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p.3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4.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4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1_9</w:t>
            </w:r>
            <w:r w:rsidR="009C5008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 xml:space="preserve"> 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Undetermined</w:t>
            </w: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 xml:space="preserve"> 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p.2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5.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1_10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8.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2_1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Leucaena trichode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60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0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2_2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ondalia weberbaueri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Rham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50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2_3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1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5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2_4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2.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2_6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>Ipomoea pauciflor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onvolvul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3.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2_7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 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9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5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3_1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3_2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Leucaena trichode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1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1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3_3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iba insigni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alv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49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3_4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Bursera graveolen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urser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3_5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3_6</w:t>
            </w:r>
            <w:r w:rsidR="009C5008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 xml:space="preserve"> 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Undetermined</w:t>
            </w: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 xml:space="preserve"> 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p.2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90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3_7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iba insigni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alv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59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15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3_8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 xml:space="preserve">Aegiphyla 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f.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Lam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4_1</w:t>
            </w:r>
            <w:r w:rsidR="009C5008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 xml:space="preserve"> 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Undetermined</w:t>
            </w: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 xml:space="preserve"> 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p.2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0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1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4_2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 xml:space="preserve">Aegiphyla 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f.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Lam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4_3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orus celtidifoli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or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0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4_4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 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3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4_5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ondalia weberbaueri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Rham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3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3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4_7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 xml:space="preserve">Maytenus 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f.</w:t>
            </w: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 xml:space="preserve"> retus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elastr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4_8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Senna mollissim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1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4_9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Senna mollissim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6.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5_1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 xml:space="preserve">Erythrina 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p.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5_2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Bursera graveolen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urser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3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5_3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Aegiphyla </w:t>
            </w: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cf.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Lam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3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5_4</w:t>
            </w:r>
            <w:r w:rsidR="009C5008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 xml:space="preserve"> 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Indetermined</w:t>
            </w: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 xml:space="preserve"> 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p.1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5_5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 xml:space="preserve">Erythrina 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p.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6_1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drela fissili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el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6_2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Trema micr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ann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0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6_3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Trema micr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ann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33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6_4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Trema micr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ann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6_5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33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6_6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drela fissili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el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3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6_7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 xml:space="preserve">Erythrina 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p.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6_8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 xml:space="preserve">Erythina 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p.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1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6_9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Trema micr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ann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9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lastRenderedPageBreak/>
              <w:t>BMN06_10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Bursera graveolen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urser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3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6_11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Bursera graveolen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urser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2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6_12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Bursera graveolen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urser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0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6_13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drela fissili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el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4.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7_1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Eriotheca ruizii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alv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7.1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7_2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 xml:space="preserve">Maytenus 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f.</w:t>
            </w: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 xml:space="preserve"> retus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elastr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7_3</w:t>
            </w:r>
            <w:r w:rsidR="009C5008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 xml:space="preserve"> 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Indetermined</w:t>
            </w: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 xml:space="preserve"> 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p.2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4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8_1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orus celtidifoli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or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9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8_2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Eriotheca ruizii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alv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8_3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orus celtidifoli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or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8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8_4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 xml:space="preserve">Erythrina 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p.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8_5</w:t>
            </w:r>
            <w:r w:rsidR="009C5008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 xml:space="preserve"> 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Undetermined</w:t>
            </w: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 xml:space="preserve"> 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p.</w:t>
            </w: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>2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8_6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8_7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 xml:space="preserve">Erythrina 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p.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5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8_8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 xml:space="preserve">Erythrina 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p.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3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5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9_1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nistus arborescen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ola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9.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9_2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nistus arborescen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ola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0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9_3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nistus arborescen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ola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4.3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9_4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nistus arborescen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ola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9_5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>Cestrum auriculatum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ola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9_6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nistus arborescen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ola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4.3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9_7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nistus arborescen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ola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9_8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>Ipomoea pauciflor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onvolvul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3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9_9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 xml:space="preserve">Aegiphyla 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f.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Lam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0.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9_10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orus celtidifoli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or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6.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9_11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nistus arborescen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ola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3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9_12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>Ipomoea pauciflor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onvolvul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9.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9_13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>Ipomoea pauciflor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onvolvul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1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9_14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nistus arborescen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ola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0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9_15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>Ipomoea pauciflor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onvolvul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3.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9_16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>Ipomoea pauciflor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onvolvul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6.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9_17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iba insigni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alv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39.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9_18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 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9.3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9_19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Trema micr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ann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5.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09_20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3.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0_1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drela fissili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el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0_2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 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4.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0_3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drela fissili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el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0_4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Bursera graveolen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urser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3.3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0_5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 xml:space="preserve">Fabaceae 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p.</w:t>
            </w: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0_6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drela fissili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el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3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0_7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Tecoma stan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ignon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8.9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0_8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drela fissili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el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7.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0_9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drela fissili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el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4.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0_10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1.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0_11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lastRenderedPageBreak/>
              <w:t>BMN10_12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9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0_13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drela fissili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el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1.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0_14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Tecoma stan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ignon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8.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0_15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Tecoma stan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ignon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0_16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6.9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0_17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Trema micr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ann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1.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0_18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3.3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6_1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 xml:space="preserve">Eupatorium 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p.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Aster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6_2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 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6_3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Undetermined sp.2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50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6_4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drela fissili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el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9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6_5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 xml:space="preserve">Aegiphyla 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f.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Lam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6_6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 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0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6_7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 xml:space="preserve">Aegiphyla 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f.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Lam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9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6_8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drela fissili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el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9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6_9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>Ipomoea pauciflor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onvolvul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0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6_10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3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6_11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 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16_12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nistus arborescen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ola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1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1_1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nistus arborescen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ola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9.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1_2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nistus arborescen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ola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1_3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nistus arborescen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ola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9.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1_4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>Ipomoea pauciflor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onvolvul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1_5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Eupatorium </w:t>
            </w: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sp.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Aster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1_6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Senna mollissim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0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1_7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>Cestrum auriculatum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ola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1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1_8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nistus arborescen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ola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1_9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nistus arborescen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ola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1_10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Geoffroea spinos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6.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1_11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 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9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1_12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Citharexylum </w:t>
            </w: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sp.</w:t>
            </w: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.1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Verbe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0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1_13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nistus arborescen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ola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1_14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 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3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1_15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41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4_1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Styrax </w:t>
            </w: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cf.</w:t>
            </w: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tomentosu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tyrac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3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4_2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Eriotheca ruizii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alv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83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4_3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drela fissili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el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8.3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4_4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Styrax </w:t>
            </w: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cf.</w:t>
            </w: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tomentosu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tyrac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4.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4_5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drela fissili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el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1.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4_6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Senna mollissim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2.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4_7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drela fissili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el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3.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4_8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Senna mollissim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4_9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 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4.1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4_10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 xml:space="preserve">Fabaceae 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p.</w:t>
            </w: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6.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4_11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drela fissili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el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2.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4_12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drela fissili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el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0.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lastRenderedPageBreak/>
              <w:t>BMN24_13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 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8.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4_14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Trema micr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ann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1.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4_15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Eriotheca ruizii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alv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58.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4_16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Trema micr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ann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1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4_17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>Ipomoea pauciflor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onvolvul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8.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4_18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>Ipomoea pauciflor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onvolvul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5_1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nistus arborescen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ola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1.3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5_2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 xml:space="preserve">Fabaceae 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p.</w:t>
            </w: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>1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.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5_3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drela fissili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el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8.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5_4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strum auriculatum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ola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8.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5_5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strum auriculatum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ola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5_6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strum auriculatum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ola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2.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5_7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hionanthus pubescen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Ole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9.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5_8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11.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5_9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drela fissili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el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4.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5_10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>Ipomoea pauciflor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onvolvul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5_11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>Ipomoea pauciflor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onvolvul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4.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5_12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 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5_13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Geoffroea spinos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8.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5_14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drela fissili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el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1.9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5_15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>Ipomoea pauciflor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onvolvul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0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5_16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Bursera graveolen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urser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1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6_1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Trema micr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ann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16.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6_2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drela fissili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el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6.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6_3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drela fissili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el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1.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6_4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 xml:space="preserve"> Senna incarn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3.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6_5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41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6_6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drela fissili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el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3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6_7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2.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6_8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 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5.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6_9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drela fissili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el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9.3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6_10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drela fissili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el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6_11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6_12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drela fissili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el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6_13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nistus arborescen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ola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8.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7_1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 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7_2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 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7.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7_3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 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7_4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11.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7_5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nistus arborescen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ola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6.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7_6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 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3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7_7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1.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7_8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>Ipomoea pauciflor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onvolvul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11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7_9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92.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7_10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>Ipomoea pauciflor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onvolvul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6.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7_11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drela fissili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el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1.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lastRenderedPageBreak/>
              <w:t>BMN27_12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drela fissili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el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5.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27_13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drela fissili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el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31_1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iba insigni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alv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28.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31_2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>Ipomoea pauciflor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onvolvul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0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31_3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Tecoma stan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ignoni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31_4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31_5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Bursera graveolen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urser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0.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31_6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Eriotheca ruizii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alv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31_7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Eriotheca ruizii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alv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31_8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16.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31_9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orus celtidifoli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or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3.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31_10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Bursera graveolen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urser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32_1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Trema micr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ann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3.9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32_2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nistus arborescen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ola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32_3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orus celtidifoli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or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4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32_4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nistus arborescen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ola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9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32_5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nistus arborescen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ola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3.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32_6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orus celtidifoli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or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1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32_7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Undetermined</w:t>
            </w:r>
            <w:r w:rsidRPr="009C500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  <w:t xml:space="preserve"> </w:t>
            </w: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p.4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32_8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Undetermined sp.4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8.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32_9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iba insigni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alv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3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32_10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orus celtidifoli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or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4.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32_11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iba insigni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alv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7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32_12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Trema micr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ann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33_1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Senna mollissim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33_2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3.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33_3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Bursera graveolen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urser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3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33_4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Bursera graveolen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urser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4.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BMN33_5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1_1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 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1_2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1.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1_3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6.3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1_4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 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5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1_5</w:t>
            </w:r>
            <w:r w:rsidR="0006390D"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 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1.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9C5008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9C50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50</w:t>
            </w:r>
          </w:p>
        </w:tc>
      </w:tr>
      <w:tr w:rsidR="00F5673C" w:rsidRPr="00757EF1" w:rsidTr="00C5042C">
        <w:trPr>
          <w:trHeight w:val="300"/>
        </w:trPr>
        <w:tc>
          <w:tcPr>
            <w:tcW w:w="144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1_6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91</w:t>
            </w:r>
          </w:p>
        </w:tc>
        <w:tc>
          <w:tcPr>
            <w:tcW w:w="918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00</w:t>
            </w:r>
          </w:p>
        </w:tc>
      </w:tr>
      <w:tr w:rsidR="00F5673C" w:rsidRPr="00757EF1" w:rsidTr="00C5042C">
        <w:trPr>
          <w:trHeight w:val="300"/>
        </w:trPr>
        <w:tc>
          <w:tcPr>
            <w:tcW w:w="144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1_7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uleata</w:t>
            </w:r>
          </w:p>
        </w:tc>
        <w:tc>
          <w:tcPr>
            <w:tcW w:w="176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02</w:t>
            </w:r>
          </w:p>
        </w:tc>
        <w:tc>
          <w:tcPr>
            <w:tcW w:w="918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100</w:t>
            </w:r>
          </w:p>
        </w:tc>
      </w:tr>
      <w:tr w:rsidR="00F5673C" w:rsidRPr="00757EF1" w:rsidTr="00C5042C">
        <w:trPr>
          <w:trHeight w:val="300"/>
        </w:trPr>
        <w:tc>
          <w:tcPr>
            <w:tcW w:w="144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1_8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59</w:t>
            </w:r>
          </w:p>
        </w:tc>
        <w:tc>
          <w:tcPr>
            <w:tcW w:w="918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50</w:t>
            </w:r>
          </w:p>
        </w:tc>
      </w:tr>
      <w:tr w:rsidR="00F5673C" w:rsidRPr="00757EF1" w:rsidTr="00C5042C">
        <w:trPr>
          <w:trHeight w:val="300"/>
        </w:trPr>
        <w:tc>
          <w:tcPr>
            <w:tcW w:w="144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2_1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0.4</w:t>
            </w:r>
          </w:p>
        </w:tc>
        <w:tc>
          <w:tcPr>
            <w:tcW w:w="918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00</w:t>
            </w:r>
          </w:p>
        </w:tc>
      </w:tr>
      <w:tr w:rsidR="00F5673C" w:rsidRPr="00757EF1" w:rsidTr="00C5042C">
        <w:trPr>
          <w:trHeight w:val="300"/>
        </w:trPr>
        <w:tc>
          <w:tcPr>
            <w:tcW w:w="144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2_2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0.9</w:t>
            </w:r>
          </w:p>
        </w:tc>
        <w:tc>
          <w:tcPr>
            <w:tcW w:w="918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50</w:t>
            </w:r>
          </w:p>
        </w:tc>
      </w:tr>
      <w:tr w:rsidR="00F5673C" w:rsidRPr="00757EF1" w:rsidTr="00C5042C">
        <w:trPr>
          <w:trHeight w:val="300"/>
        </w:trPr>
        <w:tc>
          <w:tcPr>
            <w:tcW w:w="144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2_3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2.5</w:t>
            </w:r>
          </w:p>
        </w:tc>
        <w:tc>
          <w:tcPr>
            <w:tcW w:w="918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C5042C">
        <w:trPr>
          <w:trHeight w:val="300"/>
        </w:trPr>
        <w:tc>
          <w:tcPr>
            <w:tcW w:w="144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2_4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0.4</w:t>
            </w:r>
          </w:p>
        </w:tc>
        <w:tc>
          <w:tcPr>
            <w:tcW w:w="918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50</w:t>
            </w:r>
          </w:p>
        </w:tc>
      </w:tr>
      <w:tr w:rsidR="00F5673C" w:rsidRPr="00757EF1" w:rsidTr="00C5042C">
        <w:trPr>
          <w:trHeight w:val="300"/>
        </w:trPr>
        <w:tc>
          <w:tcPr>
            <w:tcW w:w="144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2_5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5.6</w:t>
            </w:r>
          </w:p>
        </w:tc>
        <w:tc>
          <w:tcPr>
            <w:tcW w:w="918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50</w:t>
            </w:r>
          </w:p>
        </w:tc>
      </w:tr>
      <w:tr w:rsidR="00F5673C" w:rsidRPr="00757EF1" w:rsidTr="00C5042C">
        <w:trPr>
          <w:trHeight w:val="300"/>
        </w:trPr>
        <w:tc>
          <w:tcPr>
            <w:tcW w:w="144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2_6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1.6</w:t>
            </w:r>
          </w:p>
        </w:tc>
        <w:tc>
          <w:tcPr>
            <w:tcW w:w="918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00</w:t>
            </w:r>
          </w:p>
        </w:tc>
      </w:tr>
      <w:tr w:rsidR="00F5673C" w:rsidRPr="00757EF1" w:rsidTr="00C5042C">
        <w:trPr>
          <w:trHeight w:val="300"/>
        </w:trPr>
        <w:tc>
          <w:tcPr>
            <w:tcW w:w="144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2_7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5</w:t>
            </w:r>
          </w:p>
        </w:tc>
        <w:tc>
          <w:tcPr>
            <w:tcW w:w="918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00</w:t>
            </w:r>
          </w:p>
        </w:tc>
      </w:tr>
      <w:tr w:rsidR="00F5673C" w:rsidRPr="00757EF1" w:rsidTr="00C5042C">
        <w:trPr>
          <w:trHeight w:val="300"/>
        </w:trPr>
        <w:tc>
          <w:tcPr>
            <w:tcW w:w="144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2_8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7.3</w:t>
            </w:r>
          </w:p>
        </w:tc>
        <w:tc>
          <w:tcPr>
            <w:tcW w:w="918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50</w:t>
            </w:r>
          </w:p>
        </w:tc>
      </w:tr>
      <w:tr w:rsidR="00F5673C" w:rsidRPr="00757EF1" w:rsidTr="00C5042C">
        <w:trPr>
          <w:trHeight w:val="300"/>
        </w:trPr>
        <w:tc>
          <w:tcPr>
            <w:tcW w:w="144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2_9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6</w:t>
            </w:r>
          </w:p>
        </w:tc>
        <w:tc>
          <w:tcPr>
            <w:tcW w:w="918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5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lastRenderedPageBreak/>
              <w:t>CQN02_10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8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2_11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3A4727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3A4727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1.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2_13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3.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2_15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0.9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5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2_16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4.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5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2_17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6.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2_18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0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3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2_19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3.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3_1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3_2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orus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ltidifoli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or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1.9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3_3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3_4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3A4727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3A4727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5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3_5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5.9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3_6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9.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5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3_7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9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3_8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1.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5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3_9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5.3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3_10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orus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ltidifoli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or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1.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5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4_1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2.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4_2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6.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4_3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8.3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4_4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0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5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4_5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nistus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rborescens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ola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5.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5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4_6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9.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5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4_7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Geoffroe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spinos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4_8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9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4_9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0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5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4_10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5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4_11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1.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5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4_12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0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5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5_1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4.3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5_2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1.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5_3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7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5_4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5_5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5_6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orus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ltidifoli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or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9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3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5_7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Zanthoxylum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fagar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Rut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5.9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5_8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6.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6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5_9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30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1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5_10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4F0527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Senn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ollissim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6_1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1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6_2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2.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6_3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3A4727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3A4727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4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6_4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orus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ltidifoli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or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1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6_5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5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6_6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6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lastRenderedPageBreak/>
              <w:t>CQN06_7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0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1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6_8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3A4727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3A4727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1.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3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6_9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10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6_10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3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6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6_11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3A4727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3A4727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7.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6_12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3A4727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3A4727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4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3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7_1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7.9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7_2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7.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1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7_3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7_4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9.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7_5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3A4727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3A4727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1.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3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7_6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2.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7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7_7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8.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7_8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7_9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9.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1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7_10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Zanthoxylum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fagar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Rut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1.4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8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7_11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6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3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7_12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1.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8_1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6.9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8_2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4.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8_3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20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8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8_4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8.3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16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8_5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8_6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3A4727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3A4727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1.8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3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8_7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9_1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7.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9_2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3.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4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9_3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5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3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9_4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uleat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9.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0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9_5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3A4727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3A4727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2.7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5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9_6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orus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ltidifoli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or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4.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4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9_7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0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9_8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9.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300</w:t>
            </w:r>
          </w:p>
        </w:tc>
      </w:tr>
      <w:tr w:rsidR="00F5673C" w:rsidRPr="00757EF1" w:rsidTr="009C5008">
        <w:trPr>
          <w:trHeight w:val="300"/>
        </w:trPr>
        <w:tc>
          <w:tcPr>
            <w:tcW w:w="144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09_9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3A4727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</w:pPr>
            <w:r w:rsidRPr="003A4727">
              <w:rPr>
                <w:rFonts w:ascii="Times New Roman" w:eastAsia="Times New Roman" w:hAnsi="Times New Roman" w:cs="Times New Roman"/>
                <w:sz w:val="24"/>
                <w:szCs w:val="24"/>
                <w:lang w:eastAsia="es-EC"/>
              </w:rPr>
              <w:t>NA</w:t>
            </w:r>
          </w:p>
        </w:tc>
        <w:tc>
          <w:tcPr>
            <w:tcW w:w="68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1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350</w:t>
            </w:r>
          </w:p>
        </w:tc>
      </w:tr>
      <w:tr w:rsidR="00F5673C" w:rsidRPr="00757EF1" w:rsidTr="00C5042C">
        <w:trPr>
          <w:trHeight w:val="300"/>
        </w:trPr>
        <w:tc>
          <w:tcPr>
            <w:tcW w:w="144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10_1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uleata</w:t>
            </w:r>
          </w:p>
        </w:tc>
        <w:tc>
          <w:tcPr>
            <w:tcW w:w="176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7.8</w:t>
            </w:r>
          </w:p>
        </w:tc>
        <w:tc>
          <w:tcPr>
            <w:tcW w:w="918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00</w:t>
            </w:r>
          </w:p>
        </w:tc>
      </w:tr>
      <w:tr w:rsidR="00F5673C" w:rsidRPr="00757EF1" w:rsidTr="00C5042C">
        <w:trPr>
          <w:trHeight w:val="300"/>
        </w:trPr>
        <w:tc>
          <w:tcPr>
            <w:tcW w:w="144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10_2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uleata</w:t>
            </w:r>
          </w:p>
        </w:tc>
        <w:tc>
          <w:tcPr>
            <w:tcW w:w="176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2.2</w:t>
            </w:r>
          </w:p>
        </w:tc>
        <w:tc>
          <w:tcPr>
            <w:tcW w:w="918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969</w:t>
            </w:r>
          </w:p>
        </w:tc>
      </w:tr>
      <w:tr w:rsidR="00F5673C" w:rsidRPr="00757EF1" w:rsidTr="00C5042C">
        <w:trPr>
          <w:trHeight w:val="300"/>
        </w:trPr>
        <w:tc>
          <w:tcPr>
            <w:tcW w:w="144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10_3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orus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ltidifolia</w:t>
            </w:r>
          </w:p>
        </w:tc>
        <w:tc>
          <w:tcPr>
            <w:tcW w:w="176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oraceae</w:t>
            </w:r>
          </w:p>
        </w:tc>
        <w:tc>
          <w:tcPr>
            <w:tcW w:w="688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66.8</w:t>
            </w:r>
          </w:p>
        </w:tc>
        <w:tc>
          <w:tcPr>
            <w:tcW w:w="918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00</w:t>
            </w:r>
          </w:p>
        </w:tc>
      </w:tr>
      <w:tr w:rsidR="00F5673C" w:rsidRPr="00757EF1" w:rsidTr="00C5042C">
        <w:trPr>
          <w:trHeight w:val="300"/>
        </w:trPr>
        <w:tc>
          <w:tcPr>
            <w:tcW w:w="144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10_4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Pison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uleata</w:t>
            </w:r>
          </w:p>
        </w:tc>
        <w:tc>
          <w:tcPr>
            <w:tcW w:w="176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Nyctaginaceae</w:t>
            </w:r>
          </w:p>
        </w:tc>
        <w:tc>
          <w:tcPr>
            <w:tcW w:w="688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0</w:t>
            </w:r>
          </w:p>
        </w:tc>
        <w:tc>
          <w:tcPr>
            <w:tcW w:w="918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00</w:t>
            </w:r>
          </w:p>
        </w:tc>
      </w:tr>
      <w:tr w:rsidR="00F5673C" w:rsidRPr="00757EF1" w:rsidTr="00C5042C">
        <w:trPr>
          <w:trHeight w:val="300"/>
        </w:trPr>
        <w:tc>
          <w:tcPr>
            <w:tcW w:w="144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10_5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34.3</w:t>
            </w:r>
          </w:p>
        </w:tc>
        <w:tc>
          <w:tcPr>
            <w:tcW w:w="918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00</w:t>
            </w:r>
          </w:p>
        </w:tc>
      </w:tr>
      <w:tr w:rsidR="00F5673C" w:rsidRPr="00757EF1" w:rsidTr="00C5042C">
        <w:trPr>
          <w:trHeight w:val="300"/>
        </w:trPr>
        <w:tc>
          <w:tcPr>
            <w:tcW w:w="144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10_6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48</w:t>
            </w:r>
          </w:p>
        </w:tc>
        <w:tc>
          <w:tcPr>
            <w:tcW w:w="918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30</w:t>
            </w:r>
          </w:p>
        </w:tc>
      </w:tr>
      <w:tr w:rsidR="00F5673C" w:rsidRPr="00757EF1" w:rsidTr="00C5042C">
        <w:trPr>
          <w:trHeight w:val="300"/>
        </w:trPr>
        <w:tc>
          <w:tcPr>
            <w:tcW w:w="144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10_7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0</w:t>
            </w:r>
          </w:p>
        </w:tc>
        <w:tc>
          <w:tcPr>
            <w:tcW w:w="918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700</w:t>
            </w:r>
          </w:p>
        </w:tc>
      </w:tr>
      <w:tr w:rsidR="00F5673C" w:rsidRPr="00757EF1" w:rsidTr="00C5042C">
        <w:trPr>
          <w:trHeight w:val="300"/>
        </w:trPr>
        <w:tc>
          <w:tcPr>
            <w:tcW w:w="144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10_8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Vachellia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acracantha</w:t>
            </w:r>
          </w:p>
        </w:tc>
        <w:tc>
          <w:tcPr>
            <w:tcW w:w="176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Fabaceae</w:t>
            </w:r>
          </w:p>
        </w:tc>
        <w:tc>
          <w:tcPr>
            <w:tcW w:w="688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89.5</w:t>
            </w:r>
          </w:p>
        </w:tc>
        <w:tc>
          <w:tcPr>
            <w:tcW w:w="918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100</w:t>
            </w:r>
          </w:p>
        </w:tc>
      </w:tr>
      <w:tr w:rsidR="00F5673C" w:rsidRPr="00757EF1" w:rsidTr="00C5042C">
        <w:trPr>
          <w:trHeight w:val="300"/>
        </w:trPr>
        <w:tc>
          <w:tcPr>
            <w:tcW w:w="144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10_9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cnistus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arborescens</w:t>
            </w:r>
          </w:p>
        </w:tc>
        <w:tc>
          <w:tcPr>
            <w:tcW w:w="1763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Solanaceae</w:t>
            </w:r>
          </w:p>
        </w:tc>
        <w:tc>
          <w:tcPr>
            <w:tcW w:w="688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24.6</w:t>
            </w:r>
          </w:p>
        </w:tc>
        <w:tc>
          <w:tcPr>
            <w:tcW w:w="918" w:type="dxa"/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00</w:t>
            </w:r>
          </w:p>
        </w:tc>
      </w:tr>
      <w:tr w:rsidR="00F5673C" w:rsidRPr="00757EF1" w:rsidTr="00C5042C">
        <w:trPr>
          <w:trHeight w:val="300"/>
        </w:trPr>
        <w:tc>
          <w:tcPr>
            <w:tcW w:w="1443" w:type="dxa"/>
            <w:tcBorders>
              <w:bottom w:val="single" w:sz="4" w:space="0" w:color="auto"/>
            </w:tcBorders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CQN10_10</w:t>
            </w:r>
            <w:r w:rsidR="0006390D" w:rsidRPr="0006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C"/>
              </w:rPr>
              <w:t>b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0</w:t>
            </w:r>
          </w:p>
        </w:tc>
        <w:tc>
          <w:tcPr>
            <w:tcW w:w="2656" w:type="dxa"/>
            <w:tcBorders>
              <w:bottom w:val="single" w:sz="4" w:space="0" w:color="auto"/>
            </w:tcBorders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Morus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 xml:space="preserve"> </w:t>
            </w:r>
            <w:r w:rsidRPr="00757EF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C"/>
              </w:rPr>
              <w:t>celtidifolia</w:t>
            </w:r>
          </w:p>
        </w:tc>
        <w:tc>
          <w:tcPr>
            <w:tcW w:w="1763" w:type="dxa"/>
            <w:tcBorders>
              <w:bottom w:val="single" w:sz="4" w:space="0" w:color="auto"/>
            </w:tcBorders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Moraceae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55.8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noWrap/>
            <w:hideMark/>
          </w:tcPr>
          <w:p w:rsidR="00F5673C" w:rsidRPr="00757EF1" w:rsidRDefault="00F5673C" w:rsidP="00F567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</w:pPr>
            <w:r w:rsidRPr="00757E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C"/>
              </w:rPr>
              <w:t>1200</w:t>
            </w:r>
          </w:p>
        </w:tc>
      </w:tr>
      <w:tr w:rsidR="00F5673C" w:rsidRPr="007B6F3C" w:rsidTr="00C5042C">
        <w:trPr>
          <w:trHeight w:val="567"/>
        </w:trPr>
        <w:tc>
          <w:tcPr>
            <w:tcW w:w="8431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:rsidR="00F5673C" w:rsidRPr="00D75E12" w:rsidRDefault="0045037B" w:rsidP="00973E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="006E154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F5673C" w:rsidRPr="00EC3C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5673C" w:rsidRPr="00EC3C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</w:t>
            </w:r>
            <w:r w:rsidR="00F567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ce of</w:t>
            </w:r>
            <w:r w:rsidR="00973E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st,</w:t>
            </w:r>
            <w:r w:rsidR="00F5673C" w:rsidRPr="00EC3C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5673C" w:rsidRPr="00EC3C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</w:t>
            </w:r>
            <w:r w:rsidR="00F567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ce of</w:t>
            </w:r>
            <w:r w:rsidR="00F5673C" w:rsidRPr="00EC3C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st</w:t>
            </w:r>
            <w:r w:rsidR="00973E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C5042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="00C504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amples used for predictors of nesting-habitat preferences</w:t>
            </w:r>
            <w:r w:rsidR="00973E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="00F5673C" w:rsidRPr="003A47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73E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no data.</w:t>
            </w:r>
          </w:p>
        </w:tc>
      </w:tr>
    </w:tbl>
    <w:p w:rsidR="00F5673C" w:rsidRPr="00757EF1" w:rsidRDefault="00F5673C" w:rsidP="007B6F3C">
      <w:pPr>
        <w:rPr>
          <w:lang w:val="en-US"/>
        </w:rPr>
      </w:pPr>
    </w:p>
    <w:sectPr w:rsidR="00F5673C" w:rsidRPr="00757E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EF1"/>
    <w:rsid w:val="0006390D"/>
    <w:rsid w:val="002904E7"/>
    <w:rsid w:val="003A4727"/>
    <w:rsid w:val="003B1F70"/>
    <w:rsid w:val="0045037B"/>
    <w:rsid w:val="004F0527"/>
    <w:rsid w:val="005918E5"/>
    <w:rsid w:val="006445E9"/>
    <w:rsid w:val="00697CA9"/>
    <w:rsid w:val="006E1544"/>
    <w:rsid w:val="006E1F86"/>
    <w:rsid w:val="00757EF1"/>
    <w:rsid w:val="007A2FF0"/>
    <w:rsid w:val="007B6F3C"/>
    <w:rsid w:val="008C5813"/>
    <w:rsid w:val="00973E36"/>
    <w:rsid w:val="009C5008"/>
    <w:rsid w:val="009C7125"/>
    <w:rsid w:val="00AA444F"/>
    <w:rsid w:val="00B813FB"/>
    <w:rsid w:val="00C5042C"/>
    <w:rsid w:val="00CF25B4"/>
    <w:rsid w:val="00D30F14"/>
    <w:rsid w:val="00D511B7"/>
    <w:rsid w:val="00D75E12"/>
    <w:rsid w:val="00EA6633"/>
    <w:rsid w:val="00F5673C"/>
    <w:rsid w:val="00FA4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B3186AF"/>
  <w15:docId w15:val="{169B834C-458C-4EAE-8A28-242F454F8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7EF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57E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589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749</Words>
  <Characters>20620</Characters>
  <Application>Microsoft Office Word</Application>
  <DocSecurity>0</DocSecurity>
  <Lines>171</Lines>
  <Paragraphs>4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UCE</Company>
  <LinksUpToDate>false</LinksUpToDate>
  <CharactersWithSpaces>24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ANA MAYORGA SOFIA BEATRIZ</dc:creator>
  <cp:keywords/>
  <dc:description/>
  <cp:lastModifiedBy>OCANA MAYORGA SOFIA BEATRIZ</cp:lastModifiedBy>
  <cp:revision>2</cp:revision>
  <dcterms:created xsi:type="dcterms:W3CDTF">2018-05-03T22:10:00Z</dcterms:created>
  <dcterms:modified xsi:type="dcterms:W3CDTF">2018-05-03T22:10:00Z</dcterms:modified>
</cp:coreProperties>
</file>